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374" w:rsidRDefault="00A77374" w:rsidP="00A773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3: Regression Models</w:t>
      </w:r>
    </w:p>
    <w:p w:rsidR="00A77374" w:rsidRPr="007C1391" w:rsidRDefault="00A77374" w:rsidP="00A773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C1391">
        <w:rPr>
          <w:rFonts w:ascii="Times New Roman" w:hAnsi="Times New Roman" w:cs="Times New Roman"/>
        </w:rPr>
        <w:t>Logistic Regression Model predicting lifetime concussion prevalence</w:t>
      </w:r>
    </w:p>
    <w:tbl>
      <w:tblPr>
        <w:tblW w:w="6295" w:type="dxa"/>
        <w:tblLook w:val="04A0" w:firstRow="1" w:lastRow="0" w:firstColumn="1" w:lastColumn="0" w:noHBand="0" w:noVBand="1"/>
      </w:tblPr>
      <w:tblGrid>
        <w:gridCol w:w="1975"/>
        <w:gridCol w:w="900"/>
        <w:gridCol w:w="2070"/>
        <w:gridCol w:w="1350"/>
      </w:tblGrid>
      <w:tr w:rsidR="00A77374" w:rsidRPr="003E788E" w:rsidTr="00795452">
        <w:trPr>
          <w:trHeight w:val="30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Odd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95% Conf. Interva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Prob</w:t>
            </w:r>
          </w:p>
        </w:tc>
      </w:tr>
      <w:tr w:rsidR="00A77374" w:rsidRPr="003E788E" w:rsidTr="00795452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Gender(Mal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[.85    0.96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2.30E-03</w:t>
            </w:r>
          </w:p>
        </w:tc>
      </w:tr>
      <w:tr w:rsidR="00A77374" w:rsidRPr="003E788E" w:rsidTr="00795452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Position(Goali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[1.02   1.23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1.13E-02</w:t>
            </w:r>
          </w:p>
        </w:tc>
      </w:tr>
      <w:tr w:rsidR="00A77374" w:rsidRPr="003E788E" w:rsidTr="00795452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Maximum Leve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[1.03   1.08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1.00E-04</w:t>
            </w:r>
          </w:p>
        </w:tc>
      </w:tr>
    </w:tbl>
    <w:p w:rsidR="00A77374" w:rsidRDefault="00A77374" w:rsidP="00A77374">
      <w:pPr>
        <w:rPr>
          <w:rFonts w:ascii="Times New Roman" w:hAnsi="Times New Roman" w:cs="Times New Roman"/>
        </w:rPr>
      </w:pPr>
    </w:p>
    <w:p w:rsidR="00A77374" w:rsidRDefault="00A77374" w:rsidP="00A773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) Multiple linear regression predicting the number of concussions reported</w:t>
      </w:r>
    </w:p>
    <w:tbl>
      <w:tblPr>
        <w:tblW w:w="10481" w:type="dxa"/>
        <w:tblLook w:val="04A0" w:firstRow="1" w:lastRow="0" w:firstColumn="1" w:lastColumn="0" w:noHBand="0" w:noVBand="1"/>
      </w:tblPr>
      <w:tblGrid>
        <w:gridCol w:w="3920"/>
        <w:gridCol w:w="996"/>
        <w:gridCol w:w="1820"/>
        <w:gridCol w:w="960"/>
        <w:gridCol w:w="1167"/>
        <w:gridCol w:w="1840"/>
      </w:tblGrid>
      <w:tr w:rsidR="00A77374" w:rsidRPr="003E788E" w:rsidTr="00795452">
        <w:trPr>
          <w:trHeight w:val="360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ind w:right="4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ind w:right="480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s.e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ind w:right="480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ind w:right="480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Prob.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ind w:right="480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95% Conf. Interval</w:t>
            </w:r>
          </w:p>
        </w:tc>
      </w:tr>
      <w:tr w:rsidR="00A77374" w:rsidRPr="003E788E" w:rsidTr="00795452">
        <w:trPr>
          <w:trHeight w:val="300"/>
        </w:trPr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Gender(Mal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-0.619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-2.37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[-1.132    -0.107]</w:t>
            </w:r>
          </w:p>
        </w:tc>
      </w:tr>
      <w:tr w:rsidR="00A77374" w:rsidRPr="003E788E" w:rsidTr="00795452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Position(Goali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-0.328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0.4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-0.74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0.4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[-1.195    0.539]</w:t>
            </w:r>
          </w:p>
        </w:tc>
      </w:tr>
      <w:tr w:rsidR="00A77374" w:rsidRPr="003E788E" w:rsidTr="00795452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Maximum Lev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0.241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2.84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[0.075    0.408]</w:t>
            </w:r>
          </w:p>
        </w:tc>
      </w:tr>
      <w:tr w:rsidR="00A77374" w:rsidRPr="003E788E" w:rsidTr="00795452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der(Male)xPosition(Goali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0.548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0.37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[-0.668    1.765]</w:t>
            </w:r>
          </w:p>
        </w:tc>
      </w:tr>
      <w:tr w:rsidR="00A77374" w:rsidRPr="003E788E" w:rsidTr="00795452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der(Male)xMaximum Lev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0.198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1.78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[-0.02    0.417]</w:t>
            </w:r>
          </w:p>
        </w:tc>
      </w:tr>
      <w:tr w:rsidR="00A77374" w:rsidRPr="003E788E" w:rsidTr="00795452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imum LevelxPosition(Goali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0.333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0.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1.73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[-0.044    0.711]</w:t>
            </w:r>
          </w:p>
        </w:tc>
      </w:tr>
      <w:tr w:rsidR="00A77374" w:rsidRPr="003E788E" w:rsidTr="00795452">
        <w:trPr>
          <w:trHeight w:val="30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der(Male)xMaximum LevelxPosition(Goali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-0.078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0.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-0.30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0.76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[-0.583    0.426]</w:t>
            </w:r>
          </w:p>
        </w:tc>
      </w:tr>
    </w:tbl>
    <w:p w:rsidR="00A77374" w:rsidRDefault="00A77374" w:rsidP="00A77374">
      <w:pPr>
        <w:rPr>
          <w:rFonts w:ascii="Times New Roman" w:hAnsi="Times New Roman" w:cs="Times New Roman"/>
        </w:rPr>
      </w:pPr>
    </w:p>
    <w:p w:rsidR="00A77374" w:rsidRDefault="00A77374" w:rsidP="00A773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) Effect of adding symptoms to logistic regression model prediction lifetime concussion prevalence</w:t>
      </w:r>
    </w:p>
    <w:tbl>
      <w:tblPr>
        <w:tblW w:w="7660" w:type="dxa"/>
        <w:tblLook w:val="04A0" w:firstRow="1" w:lastRow="0" w:firstColumn="1" w:lastColumn="0" w:noHBand="0" w:noVBand="1"/>
      </w:tblPr>
      <w:tblGrid>
        <w:gridCol w:w="1885"/>
        <w:gridCol w:w="990"/>
        <w:gridCol w:w="2340"/>
        <w:gridCol w:w="2445"/>
      </w:tblGrid>
      <w:tr w:rsidR="00A77374" w:rsidRPr="003E788E" w:rsidTr="00795452">
        <w:trPr>
          <w:trHeight w:val="30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Odd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95% Conf. Interval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Prob</w:t>
            </w:r>
          </w:p>
        </w:tc>
      </w:tr>
      <w:tr w:rsidR="00A77374" w:rsidRPr="003E788E" w:rsidTr="00795452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Sympto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[1.10    1.20]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7374" w:rsidRPr="003E788E" w:rsidRDefault="00A77374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788E">
              <w:rPr>
                <w:rFonts w:ascii="Times New Roman" w:eastAsia="Times New Roman" w:hAnsi="Times New Roman" w:cs="Times New Roman"/>
                <w:color w:val="000000"/>
              </w:rPr>
              <w:t>3.16E-10</w:t>
            </w:r>
          </w:p>
        </w:tc>
      </w:tr>
    </w:tbl>
    <w:p w:rsidR="00A77374" w:rsidRDefault="00A77374" w:rsidP="00A77374">
      <w:pPr>
        <w:rPr>
          <w:rFonts w:ascii="Times New Roman" w:hAnsi="Times New Roman" w:cs="Times New Roman"/>
        </w:rPr>
      </w:pPr>
    </w:p>
    <w:p w:rsidR="00A77374" w:rsidRDefault="00A77374" w:rsidP="00A77374">
      <w:pPr>
        <w:rPr>
          <w:rFonts w:ascii="Times New Roman" w:hAnsi="Times New Roman" w:cs="Times New Roman"/>
        </w:rPr>
      </w:pPr>
    </w:p>
    <w:p w:rsidR="00A77374" w:rsidRDefault="00A77374" w:rsidP="00A77374">
      <w:pPr>
        <w:rPr>
          <w:rFonts w:ascii="Times New Roman" w:hAnsi="Times New Roman" w:cs="Times New Roman"/>
        </w:rPr>
      </w:pPr>
    </w:p>
    <w:p w:rsidR="00B915C8" w:rsidRDefault="00B915C8">
      <w:bookmarkStart w:id="0" w:name="_GoBack"/>
      <w:bookmarkEnd w:id="0"/>
    </w:p>
    <w:sectPr w:rsidR="00B915C8" w:rsidSect="00B915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F72183"/>
    <w:multiLevelType w:val="hybridMultilevel"/>
    <w:tmpl w:val="02AAB5EA"/>
    <w:lvl w:ilvl="0" w:tplc="DB62C91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374"/>
    <w:rsid w:val="00A77374"/>
    <w:rsid w:val="00B91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5670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374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737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374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73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1DD040508C974998931881B0BC633E" ma:contentTypeVersion="7" ma:contentTypeDescription="Create a new document." ma:contentTypeScope="" ma:versionID="a38a843297d216025c34a1dfe7ab41a1">
  <xsd:schema xmlns:xsd="http://www.w3.org/2001/XMLSchema" xmlns:p="http://schemas.microsoft.com/office/2006/metadata/properties" xmlns:ns2="4531abec-f87b-41cb-8039-5a091646aa30" targetNamespace="http://schemas.microsoft.com/office/2006/metadata/properties" ma:root="true" ma:fieldsID="dba9e332dde660053aa4bb3e3e9196da" ns2:_="">
    <xsd:import namespace="4531abec-f87b-41cb-8039-5a091646aa3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531abec-f87b-41cb-8039-5a091646aa3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531abec-f87b-41cb-8039-5a091646aa30">Table 3.DOCX</DocumentId>
    <DocumentType xmlns="4531abec-f87b-41cb-8039-5a091646aa30">Table</DocumentType>
    <StageName xmlns="4531abec-f87b-41cb-8039-5a091646aa30" xsi:nil="true"/>
    <IsDeleted xmlns="4531abec-f87b-41cb-8039-5a091646aa30">false</IsDeleted>
    <TitleName xmlns="4531abec-f87b-41cb-8039-5a091646aa30">Table 3.DOCX</TitleName>
    <FileFormat xmlns="4531abec-f87b-41cb-8039-5a091646aa30">DOCX</FileFormat>
    <Checked_x0020_Out_x0020_To xmlns="4531abec-f87b-41cb-8039-5a091646aa3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F1AE1FF-D8CB-4863-BC3B-DCE108F22928}"/>
</file>

<file path=customXml/itemProps2.xml><?xml version="1.0" encoding="utf-8"?>
<ds:datastoreItem xmlns:ds="http://schemas.openxmlformats.org/officeDocument/2006/customXml" ds:itemID="{5EF01B30-E3FC-4BDB-9FBC-6657B6DA4ADC}"/>
</file>

<file path=customXml/itemProps3.xml><?xml version="1.0" encoding="utf-8"?>
<ds:datastoreItem xmlns:ds="http://schemas.openxmlformats.org/officeDocument/2006/customXml" ds:itemID="{C3EEE70A-2E8E-4AF2-AD6A-0BD4E762034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5</Characters>
  <Application>Microsoft Macintosh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lumenfeld</dc:creator>
  <cp:keywords/>
  <dc:description/>
  <cp:lastModifiedBy>Robert Blumenfeld</cp:lastModifiedBy>
  <cp:revision>1</cp:revision>
  <dcterms:created xsi:type="dcterms:W3CDTF">2016-03-10T18:24:00Z</dcterms:created>
  <dcterms:modified xsi:type="dcterms:W3CDTF">2016-03-10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1DD040508C974998931881B0BC633E</vt:lpwstr>
  </property>
</Properties>
</file>